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510" w:rsidRPr="00D217CD" w:rsidRDefault="00134510" w:rsidP="00134510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D217CD">
        <w:rPr>
          <w:rFonts w:ascii="Times New Roman" w:hAnsi="Times New Roman" w:cs="Times New Roman"/>
        </w:rPr>
        <w:t xml:space="preserve">Table 1S: Univariate and multivariate analysis comparing variables for progression free survival and overall survival in the </w:t>
      </w:r>
      <w:proofErr w:type="spellStart"/>
      <w:r w:rsidRPr="00D217CD">
        <w:rPr>
          <w:rFonts w:ascii="Times New Roman" w:hAnsi="Times New Roman" w:cs="Times New Roman"/>
        </w:rPr>
        <w:t>durvalumab</w:t>
      </w:r>
      <w:proofErr w:type="spellEnd"/>
      <w:r w:rsidRPr="00D217CD">
        <w:rPr>
          <w:rFonts w:ascii="Times New Roman" w:hAnsi="Times New Roman" w:cs="Times New Roman"/>
        </w:rPr>
        <w:t xml:space="preserve"> subgroup.</w:t>
      </w:r>
      <w:proofErr w:type="gramEnd"/>
      <w:r w:rsidRPr="00D217C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3445"/>
        <w:gridCol w:w="1721"/>
        <w:gridCol w:w="1062"/>
        <w:gridCol w:w="1051"/>
        <w:gridCol w:w="591"/>
        <w:gridCol w:w="1115"/>
        <w:gridCol w:w="591"/>
      </w:tblGrid>
      <w:tr w:rsidR="00134510" w:rsidRPr="00D217CD" w:rsidTr="00BB1EB8">
        <w:tc>
          <w:tcPr>
            <w:tcW w:w="1773" w:type="pct"/>
            <w:shd w:val="clear" w:color="auto" w:fill="auto"/>
            <w:noWrap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  <w:proofErr w:type="spellEnd"/>
            <w:r w:rsidRPr="00D217CD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PD-L1 analysis</w:t>
            </w:r>
          </w:p>
        </w:tc>
        <w:tc>
          <w:tcPr>
            <w:tcW w:w="895" w:type="pct"/>
            <w:shd w:val="clear" w:color="auto" w:fill="auto"/>
            <w:noWrap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pct"/>
            <w:shd w:val="clear" w:color="auto" w:fill="auto"/>
            <w:noWrap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  <w:noWrap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pct"/>
            <w:gridSpan w:val="2"/>
            <w:vMerge w:val="restar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Chemoradiation</w:t>
            </w:r>
            <w:proofErr w:type="spellEnd"/>
            <w:r w:rsidRPr="00D217CD">
              <w:rPr>
                <w:rFonts w:ascii="Times New Roman" w:hAnsi="Times New Roman" w:cs="Times New Roman"/>
                <w:sz w:val="18"/>
                <w:szCs w:val="18"/>
              </w:rPr>
              <w:t xml:space="preserve"> followed by </w:t>
            </w:r>
            <w:proofErr w:type="spellStart"/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  <w:proofErr w:type="spellEnd"/>
            <w:r w:rsidRPr="00D217CD">
              <w:rPr>
                <w:rFonts w:ascii="Times New Roman" w:hAnsi="Times New Roman" w:cs="Times New Roman"/>
                <w:sz w:val="18"/>
                <w:szCs w:val="18"/>
              </w:rPr>
              <w:t xml:space="preserve"> (n=71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UVA PFS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UVA OS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453" w:type="pct"/>
            <w:gridSpan w:val="2"/>
            <w:vMerge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Median age (range)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67 (40-82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98 (0.94-1.02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03(0.95-1.12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45 (63.4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6 (36.6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01 (0.47-2.16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6 (0.43-5.97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Marital Status 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3 (32.4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48 (67.6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.08 (0.85-5.11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3.82 (0.48-30.6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erformance status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ECOG 0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34 (47.9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ECOG 1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33 (46.5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53 (0.71-3.27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37 (0.31-6.13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ECOG ≥2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4 (5.6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.02 (0.44-9.15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3.25 (0.34-31.27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moking status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Ever Smoker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64 (90.1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11 (0.34-3.66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7 (9.6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eight loss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gramEnd"/>
            <w:r w:rsidRPr="00D217CD">
              <w:rPr>
                <w:rFonts w:ascii="Times New Roman" w:hAnsi="Times New Roman" w:cs="Times New Roman"/>
                <w:sz w:val="18"/>
                <w:szCs w:val="18"/>
              </w:rPr>
              <w:t xml:space="preserve"> (&gt;5%)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43 (60.6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.74 (1.12-6.70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05 (0.25-4.39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D217CD">
              <w:rPr>
                <w:rFonts w:ascii="Times New Roman" w:hAnsi="Times New Roman" w:cs="Times New Roman"/>
                <w:sz w:val="18"/>
                <w:szCs w:val="18"/>
              </w:rPr>
              <w:t xml:space="preserve"> (&lt;5%)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8 (39.4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istology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39 (54.9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3 (32.4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58 (0.75-3.33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23 (0.32-4.78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 xml:space="preserve">NOS 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9 (12.7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47 (0.11-2.07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tage 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42 (59.2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IIIB-C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9 (40.8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57 )0.25-1.27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51 (0.10-2.51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ior autoimmune disease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3 (4.2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56 (0.08-4.15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68 (95.8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L1 status*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≥50%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0 (28.2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53 (0.68-3.42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76 (0.14-4.14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≥1-49%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9 (12.7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63 (0.17-2.31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56 (0.05-5.89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&lt;1%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2 (31.0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L1 status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≥1%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9 (40.8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70 (0.14-3.48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&lt;1%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2 (31.0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emotherapy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Carboplatin + Paclitaxel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54 (76.1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Cisplatin + Etoposide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4 (19.7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05 (0.43-2.58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5 (0.06-4.11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3 (4.2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71 (0.10-5.28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Mode of </w:t>
            </w:r>
            <w:proofErr w:type="spellStart"/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emoradiation</w:t>
            </w:r>
            <w:proofErr w:type="spellEnd"/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 xml:space="preserve">Sequential 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Concomitant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71 (100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adiation Therapy Technique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VMAT+IMRT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71 (100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3D conformal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Days to first </w:t>
            </w:r>
            <w:proofErr w:type="spellStart"/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valumab</w:t>
            </w:r>
            <w:proofErr w:type="spellEnd"/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from completion of </w:t>
            </w:r>
            <w:proofErr w:type="spellStart"/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emoradiation</w:t>
            </w:r>
            <w:proofErr w:type="spellEnd"/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4-42 days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0 (28.2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&gt; 42 days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51 (71.8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0 (0.99-1.0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99 (0.97-1.02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Mediastinoscopy</w:t>
            </w:r>
            <w:proofErr w:type="spellEnd"/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at diagnosis 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ot done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47 (66.2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6 (8.5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2.73 (1.02-7.30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5.86 (1.27-26.97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8 (25.4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54 (0.20-1.46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41 (0.26-7.80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rain MRI at diagnosis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ot done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4 (5.6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.32 (0.31-5.62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 xml:space="preserve">done 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67 (94.4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Death 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Death related to NSCLC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5 (7.0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Death unrelated to NSCLC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4 (5,6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62 (87.3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verall survival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-year OS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91% (0.85-0.98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Median 0S in months (range)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NR (38-NR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510" w:rsidRPr="00D217CD" w:rsidTr="00BB1EB8">
        <w:tc>
          <w:tcPr>
            <w:tcW w:w="177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ogression free survival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1-year PFS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7CD">
              <w:rPr>
                <w:rFonts w:ascii="Times New Roman" w:hAnsi="Times New Roman" w:cs="Times New Roman"/>
                <w:sz w:val="18"/>
                <w:szCs w:val="18"/>
              </w:rPr>
              <w:t>71% (60-82)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134510" w:rsidRPr="00D217CD" w:rsidRDefault="00134510" w:rsidP="00BB1E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34510" w:rsidRPr="00D217CD" w:rsidRDefault="00134510" w:rsidP="00134510">
      <w:pPr>
        <w:spacing w:line="360" w:lineRule="auto"/>
        <w:rPr>
          <w:rFonts w:ascii="Times New Roman" w:hAnsi="Times New Roman" w:cs="Times New Roman"/>
        </w:rPr>
      </w:pPr>
    </w:p>
    <w:p w:rsidR="00087FC3" w:rsidRDefault="00087FC3"/>
    <w:sectPr w:rsidR="00087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510"/>
    <w:rsid w:val="00087FC3"/>
    <w:rsid w:val="00134510"/>
    <w:rsid w:val="001A5114"/>
    <w:rsid w:val="00DF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510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510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510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510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206</Characters>
  <Application>Microsoft Office Word</Application>
  <DocSecurity>0</DocSecurity>
  <Lines>36</Lines>
  <Paragraphs>10</Paragraphs>
  <ScaleCrop>false</ScaleCrop>
  <Company/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956</dc:creator>
  <cp:lastModifiedBy>E406956</cp:lastModifiedBy>
  <cp:revision>1</cp:revision>
  <dcterms:created xsi:type="dcterms:W3CDTF">2022-04-19T06:14:00Z</dcterms:created>
  <dcterms:modified xsi:type="dcterms:W3CDTF">2022-04-19T06:14:00Z</dcterms:modified>
</cp:coreProperties>
</file>